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4DEFD4" w14:textId="3BB4D456" w:rsidR="00D638C4" w:rsidRPr="005D3E53" w:rsidRDefault="005D3E53" w:rsidP="00D638C4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Table S</w:t>
      </w:r>
      <w:r w:rsidR="002D6C0B">
        <w:rPr>
          <w:rFonts w:cstheme="minorHAnsi"/>
          <w:b/>
          <w:sz w:val="24"/>
          <w:szCs w:val="24"/>
        </w:rPr>
        <w:t>3</w:t>
      </w:r>
      <w:r w:rsidR="00D638C4" w:rsidRPr="005D3E53">
        <w:rPr>
          <w:rFonts w:cstheme="minorHAnsi"/>
          <w:b/>
          <w:sz w:val="24"/>
          <w:szCs w:val="24"/>
        </w:rPr>
        <w:t xml:space="preserve">: Accession numbers for </w:t>
      </w:r>
      <w:r w:rsidR="00D638C4" w:rsidRPr="005D3E53">
        <w:rPr>
          <w:rFonts w:cstheme="minorHAnsi"/>
          <w:b/>
          <w:i/>
          <w:sz w:val="24"/>
          <w:szCs w:val="24"/>
        </w:rPr>
        <w:t>E. coli</w:t>
      </w:r>
      <w:r w:rsidR="00D638C4" w:rsidRPr="005D3E53">
        <w:rPr>
          <w:rFonts w:cstheme="minorHAnsi"/>
          <w:b/>
          <w:sz w:val="24"/>
          <w:szCs w:val="24"/>
        </w:rPr>
        <w:t xml:space="preserve"> serogroup O145 stains whole genome sequenced in this study</w:t>
      </w:r>
    </w:p>
    <w:tbl>
      <w:tblPr>
        <w:tblW w:w="8927" w:type="dxa"/>
        <w:tblLook w:val="04A0" w:firstRow="1" w:lastRow="0" w:firstColumn="1" w:lastColumn="0" w:noHBand="0" w:noVBand="1"/>
      </w:tblPr>
      <w:tblGrid>
        <w:gridCol w:w="1560"/>
        <w:gridCol w:w="1701"/>
        <w:gridCol w:w="1842"/>
        <w:gridCol w:w="2127"/>
        <w:gridCol w:w="1697"/>
      </w:tblGrid>
      <w:tr w:rsidR="00F8624E" w:rsidRPr="00F8624E" w14:paraId="2942C4E1" w14:textId="77777777" w:rsidTr="00F8624E">
        <w:trPr>
          <w:trHeight w:val="31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CEB71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b/>
                <w:bCs/>
                <w:color w:val="000000"/>
                <w:lang w:eastAsia="en-NZ"/>
              </w:rPr>
              <w:t>Strai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537F7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BioProjec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4CFCD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BioSampl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8BFE4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Genome accession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8A6922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RA accession</w:t>
            </w:r>
          </w:p>
        </w:tc>
      </w:tr>
      <w:tr w:rsidR="00F8624E" w:rsidRPr="00F8624E" w14:paraId="6D781567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C16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880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97A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C83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A379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FW00000000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D82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5</w:t>
            </w:r>
          </w:p>
        </w:tc>
      </w:tr>
      <w:tr w:rsidR="00F8624E" w:rsidRPr="00F8624E" w14:paraId="46956EED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EF8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874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EEA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08E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CB6F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FX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509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0</w:t>
            </w:r>
          </w:p>
        </w:tc>
      </w:tr>
      <w:tr w:rsidR="00F8624E" w:rsidRPr="00F8624E" w14:paraId="11F84434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D566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849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CB9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4AC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95E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FY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729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6</w:t>
            </w:r>
          </w:p>
        </w:tc>
      </w:tr>
      <w:tr w:rsidR="00F8624E" w:rsidRPr="00F8624E" w14:paraId="7B1882FB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275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847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B84D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B0D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798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FZ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FE1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7</w:t>
            </w:r>
          </w:p>
        </w:tc>
      </w:tr>
      <w:tr w:rsidR="00F8624E" w:rsidRPr="00F8624E" w14:paraId="6474B758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D41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554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486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6D5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496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A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B16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2</w:t>
            </w:r>
          </w:p>
        </w:tc>
      </w:tr>
      <w:tr w:rsidR="00F8624E" w:rsidRPr="00F8624E" w14:paraId="5E21E996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A946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525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AFF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AFC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759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B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5D53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9</w:t>
            </w:r>
          </w:p>
        </w:tc>
      </w:tr>
      <w:tr w:rsidR="00F8624E" w:rsidRPr="00F8624E" w14:paraId="2FA0871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FF5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506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F93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28D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928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C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3D7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28</w:t>
            </w:r>
          </w:p>
        </w:tc>
      </w:tr>
      <w:tr w:rsidR="00F8624E" w:rsidRPr="00F8624E" w14:paraId="68B12AD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CE1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476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EBD9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5D9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315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D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BB1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7</w:t>
            </w:r>
          </w:p>
        </w:tc>
      </w:tr>
      <w:tr w:rsidR="00F8624E" w:rsidRPr="00F8624E" w14:paraId="3EA02E5C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4614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308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3BF7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5C1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0E6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E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B2F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29</w:t>
            </w:r>
          </w:p>
        </w:tc>
      </w:tr>
      <w:tr w:rsidR="00F8624E" w:rsidRPr="00F8624E" w14:paraId="313D003C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F5DE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237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68F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BEB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BE7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F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4C4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26</w:t>
            </w:r>
          </w:p>
        </w:tc>
      </w:tr>
      <w:tr w:rsidR="00F8624E" w:rsidRPr="00F8624E" w14:paraId="516BB164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C4D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237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DA5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2604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26E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G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C62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27</w:t>
            </w:r>
          </w:p>
        </w:tc>
      </w:tr>
      <w:tr w:rsidR="00F8624E" w:rsidRPr="00F8624E" w14:paraId="1D95AF2F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207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94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7EF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049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23C2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H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A088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0</w:t>
            </w:r>
          </w:p>
        </w:tc>
      </w:tr>
      <w:tr w:rsidR="00F8624E" w:rsidRPr="00F8624E" w14:paraId="534BFA25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61E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506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03B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D9B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E479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I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044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1</w:t>
            </w:r>
          </w:p>
        </w:tc>
      </w:tr>
      <w:tr w:rsidR="00F8624E" w:rsidRPr="00F8624E" w14:paraId="6B1902E4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30B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413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A23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B60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FE2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J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D600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6</w:t>
            </w:r>
          </w:p>
        </w:tc>
      </w:tr>
      <w:tr w:rsidR="00F8624E" w:rsidRPr="00F8624E" w14:paraId="63978C5B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E0A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281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87D2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2A5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32E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K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070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8</w:t>
            </w:r>
          </w:p>
        </w:tc>
      </w:tr>
      <w:tr w:rsidR="00F8624E" w:rsidRPr="00F8624E" w14:paraId="06D4F26D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05FB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23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D57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CB8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52A8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L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FB0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1</w:t>
            </w:r>
          </w:p>
        </w:tc>
      </w:tr>
      <w:tr w:rsidR="00F8624E" w:rsidRPr="00F8624E" w14:paraId="2CF10677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4E4C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056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8EA4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6CA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5FC3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M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AB6B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3</w:t>
            </w:r>
          </w:p>
        </w:tc>
      </w:tr>
      <w:tr w:rsidR="00F8624E" w:rsidRPr="00F8624E" w14:paraId="42D4A272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1D79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VC1048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8F6A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37F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FBE2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N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9E8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0</w:t>
            </w:r>
          </w:p>
        </w:tc>
      </w:tr>
      <w:tr w:rsidR="00F8624E" w:rsidRPr="00F8624E" w14:paraId="23ED4A13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8BD7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TW078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489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9D2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A1E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O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C18B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1</w:t>
            </w:r>
          </w:p>
        </w:tc>
      </w:tr>
      <w:tr w:rsidR="00F8624E" w:rsidRPr="00F8624E" w14:paraId="58F3E039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7ED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Trh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B47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1D3F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181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P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F881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9</w:t>
            </w:r>
          </w:p>
        </w:tc>
      </w:tr>
      <w:tr w:rsidR="00F8624E" w:rsidRPr="00F8624E" w14:paraId="7FCBCC2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C1B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Trh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C57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82F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F8AA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Q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620F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9</w:t>
            </w:r>
          </w:p>
        </w:tc>
      </w:tr>
      <w:tr w:rsidR="00F8624E" w:rsidRPr="00F8624E" w14:paraId="703B24E5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740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Trh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D5E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E440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7CD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R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E63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8</w:t>
            </w:r>
          </w:p>
        </w:tc>
      </w:tr>
      <w:tr w:rsidR="00F8624E" w:rsidRPr="00F8624E" w14:paraId="3D1C8E73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35FA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Trh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4F7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DA05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D2B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S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922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4</w:t>
            </w:r>
          </w:p>
        </w:tc>
      </w:tr>
      <w:tr w:rsidR="00F8624E" w:rsidRPr="00F8624E" w14:paraId="7024A687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B90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R24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26E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5FC5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F19F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T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93B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0</w:t>
            </w:r>
          </w:p>
        </w:tc>
      </w:tr>
      <w:tr w:rsidR="00F8624E" w:rsidRPr="00F8624E" w14:paraId="1756F6D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865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2B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EC9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B09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E9E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U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0E4D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3</w:t>
            </w:r>
          </w:p>
        </w:tc>
      </w:tr>
      <w:tr w:rsidR="00F8624E" w:rsidRPr="00F8624E" w14:paraId="03E8906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C34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2A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D8C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127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9C8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V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676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9</w:t>
            </w:r>
          </w:p>
        </w:tc>
      </w:tr>
      <w:tr w:rsidR="00F8624E" w:rsidRPr="00F8624E" w14:paraId="05ADA916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8F16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H12ESR035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B28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0B1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385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W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558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8</w:t>
            </w:r>
          </w:p>
        </w:tc>
      </w:tr>
      <w:tr w:rsidR="00F8624E" w:rsidRPr="00F8624E" w14:paraId="19EC4D0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555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H12ESR016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7B6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792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A8F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X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4AC2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7</w:t>
            </w:r>
          </w:p>
        </w:tc>
      </w:tr>
      <w:tr w:rsidR="00F8624E" w:rsidRPr="00F8624E" w14:paraId="52FAFF73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B8C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H12ESR013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70F2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D0FE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1BC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Y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3FC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6</w:t>
            </w:r>
          </w:p>
        </w:tc>
      </w:tr>
      <w:tr w:rsidR="00F8624E" w:rsidRPr="00F8624E" w14:paraId="12D502D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6D22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H12ESR012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8AF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533A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32D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GZ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9F2D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5</w:t>
            </w:r>
          </w:p>
        </w:tc>
      </w:tr>
      <w:tr w:rsidR="00F8624E" w:rsidRPr="00F8624E" w14:paraId="7914A47C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929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FDE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BCE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C14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959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A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034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2</w:t>
            </w:r>
          </w:p>
        </w:tc>
      </w:tr>
      <w:tr w:rsidR="00F8624E" w:rsidRPr="00F8624E" w14:paraId="73B35466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1B0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F5J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4269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78C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ED3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B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340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6</w:t>
            </w:r>
          </w:p>
        </w:tc>
      </w:tr>
      <w:tr w:rsidR="00F8624E" w:rsidRPr="00F8624E" w14:paraId="14F10854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9B50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F5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3B86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D50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9C6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C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B36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8</w:t>
            </w:r>
          </w:p>
        </w:tc>
      </w:tr>
      <w:tr w:rsidR="00F8624E" w:rsidRPr="00F8624E" w14:paraId="085F3A9E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41C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F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E33A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9A4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CA03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D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B3DD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4</w:t>
            </w:r>
          </w:p>
        </w:tc>
      </w:tr>
      <w:tr w:rsidR="00F8624E" w:rsidRPr="00F8624E" w14:paraId="608B997B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8820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ERL122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72E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5ACA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C2F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E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C281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4</w:t>
            </w:r>
          </w:p>
        </w:tc>
      </w:tr>
      <w:tr w:rsidR="00F8624E" w:rsidRPr="00F8624E" w14:paraId="6430B7D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BDF5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ERL1218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2C4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567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C41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F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43F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7</w:t>
            </w:r>
          </w:p>
        </w:tc>
      </w:tr>
      <w:tr w:rsidR="00F8624E" w:rsidRPr="00F8624E" w14:paraId="1541C914" w14:textId="77777777" w:rsidTr="005031AC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88E0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ERL0204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E98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5B0D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3A8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G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B11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2</w:t>
            </w:r>
          </w:p>
        </w:tc>
      </w:tr>
      <w:tr w:rsidR="005031AC" w:rsidRPr="00F8624E" w14:paraId="21BFAAB8" w14:textId="77777777" w:rsidTr="005031AC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BB23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AGR7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00F4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7B2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136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H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16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3</w:t>
            </w:r>
          </w:p>
        </w:tc>
      </w:tr>
      <w:tr w:rsidR="005031AC" w:rsidRPr="00F8624E" w14:paraId="09808023" w14:textId="77777777" w:rsidTr="005031AC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1E9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lastRenderedPageBreak/>
              <w:t>54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BD0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78C8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816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I00000000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2F43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2</w:t>
            </w:r>
          </w:p>
        </w:tc>
      </w:tr>
      <w:tr w:rsidR="00F8624E" w:rsidRPr="00F8624E" w14:paraId="765F946E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0662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267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AC84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C9F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4DE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J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CD4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1</w:t>
            </w:r>
          </w:p>
        </w:tc>
      </w:tr>
      <w:tr w:rsidR="00F8624E" w:rsidRPr="00F8624E" w14:paraId="265B835B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E262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88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E9C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67C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2960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K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3A9F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4</w:t>
            </w:r>
          </w:p>
        </w:tc>
      </w:tr>
      <w:tr w:rsidR="00F8624E" w:rsidRPr="00F8624E" w14:paraId="57ED7E33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F6C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6ER051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028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12F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703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L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9D50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8</w:t>
            </w:r>
          </w:p>
        </w:tc>
      </w:tr>
      <w:tr w:rsidR="00F8624E" w:rsidRPr="00F8624E" w14:paraId="215E421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478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6ER0267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566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001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229F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M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46F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0</w:t>
            </w:r>
          </w:p>
        </w:tc>
      </w:tr>
      <w:tr w:rsidR="00F8624E" w:rsidRPr="00F8624E" w14:paraId="787BF005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9BE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5ER26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29E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C70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129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N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B099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35</w:t>
            </w:r>
          </w:p>
        </w:tc>
      </w:tr>
      <w:tr w:rsidR="00F8624E" w:rsidRPr="00F8624E" w14:paraId="0D0C5BA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EDE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4ER2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453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9FCB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77E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O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07A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1</w:t>
            </w:r>
          </w:p>
        </w:tc>
      </w:tr>
      <w:tr w:rsidR="00F8624E" w:rsidRPr="00F8624E" w14:paraId="0EBE0733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3C75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672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3F2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7A2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7079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P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8C31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7</w:t>
            </w:r>
          </w:p>
        </w:tc>
      </w:tr>
      <w:tr w:rsidR="00F8624E" w:rsidRPr="00F8624E" w14:paraId="74B5EFD8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E96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6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C40C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4AE5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213D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Q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8BF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2</w:t>
            </w:r>
          </w:p>
        </w:tc>
      </w:tr>
      <w:tr w:rsidR="00F8624E" w:rsidRPr="00F8624E" w14:paraId="416DD014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3A5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56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D63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641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66C73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R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4F4A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3</w:t>
            </w:r>
          </w:p>
        </w:tc>
      </w:tr>
      <w:tr w:rsidR="00F8624E" w:rsidRPr="00F8624E" w14:paraId="76573D6A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756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51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6D4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D82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C275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S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4D33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44</w:t>
            </w:r>
          </w:p>
        </w:tc>
      </w:tr>
      <w:tr w:rsidR="00F8624E" w:rsidRPr="00F8624E" w14:paraId="362DD760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0F4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50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10A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D766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19C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T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4CA32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65</w:t>
            </w:r>
          </w:p>
        </w:tc>
      </w:tr>
      <w:tr w:rsidR="00F8624E" w:rsidRPr="00F8624E" w14:paraId="4C1C81CC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576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48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59AB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DEFE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A95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U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F2EA0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6</w:t>
            </w:r>
          </w:p>
        </w:tc>
      </w:tr>
      <w:tr w:rsidR="00F8624E" w:rsidRPr="00F8624E" w14:paraId="5278D5E2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487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3ER3103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24B9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BBF5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9F3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V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75B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75</w:t>
            </w:r>
          </w:p>
        </w:tc>
      </w:tr>
      <w:tr w:rsidR="00F8624E" w:rsidRPr="00F8624E" w14:paraId="07A65C16" w14:textId="77777777" w:rsidTr="00F8624E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339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116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F92F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RJNA43564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502D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SAMN086607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93F4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theme="minorHAnsi"/>
                <w:color w:val="000000"/>
                <w:lang w:eastAsia="en-NZ"/>
              </w:rPr>
              <w:t>PXHW0000000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EE07" w14:textId="77777777" w:rsidR="00F8624E" w:rsidRPr="00F8624E" w:rsidRDefault="00F8624E" w:rsidP="00F862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F8624E">
              <w:rPr>
                <w:rFonts w:ascii="Calibri" w:eastAsia="Times New Roman" w:hAnsi="Calibri" w:cs="Calibri"/>
                <w:color w:val="000000"/>
                <w:lang w:eastAsia="en-NZ"/>
              </w:rPr>
              <w:t>SRR6951353</w:t>
            </w:r>
          </w:p>
        </w:tc>
      </w:tr>
    </w:tbl>
    <w:p w14:paraId="23702926" w14:textId="77777777" w:rsidR="0026575A" w:rsidRPr="005D3E53" w:rsidRDefault="0026575A">
      <w:pPr>
        <w:rPr>
          <w:rFonts w:cstheme="minorHAnsi"/>
        </w:rPr>
      </w:pPr>
    </w:p>
    <w:sectPr w:rsidR="0026575A" w:rsidRPr="005D3E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8C4"/>
    <w:rsid w:val="001E1738"/>
    <w:rsid w:val="0026575A"/>
    <w:rsid w:val="002D6C0B"/>
    <w:rsid w:val="003B4E51"/>
    <w:rsid w:val="004D0063"/>
    <w:rsid w:val="005031AC"/>
    <w:rsid w:val="00584B7A"/>
    <w:rsid w:val="005D3E53"/>
    <w:rsid w:val="007A2155"/>
    <w:rsid w:val="00AA7A8E"/>
    <w:rsid w:val="00BC2701"/>
    <w:rsid w:val="00D638C4"/>
    <w:rsid w:val="00E22127"/>
    <w:rsid w:val="00E76896"/>
    <w:rsid w:val="00F8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F3CAD"/>
  <w15:chartTrackingRefBased/>
  <w15:docId w15:val="{91D44FCA-9A54-4033-9AB5-56BA87236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8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262A6-2F4C-4252-80AD-D7AFA0527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479</Words>
  <Characters>2733</Characters>
  <Application>Microsoft Office Word</Application>
  <DocSecurity>0</DocSecurity>
  <Lines>22</Lines>
  <Paragraphs>6</Paragraphs>
  <ScaleCrop>false</ScaleCrop>
  <Company>AgResearch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s, Rose</dc:creator>
  <cp:keywords/>
  <dc:description/>
  <cp:lastModifiedBy>Admin</cp:lastModifiedBy>
  <cp:revision>15</cp:revision>
  <dcterms:created xsi:type="dcterms:W3CDTF">2019-03-25T03:08:00Z</dcterms:created>
  <dcterms:modified xsi:type="dcterms:W3CDTF">2020-06-17T11:44:00Z</dcterms:modified>
</cp:coreProperties>
</file>